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60B85" w14:textId="586F6E27" w:rsidR="005504CE" w:rsidRPr="00B961CF" w:rsidRDefault="00393453" w:rsidP="00DE3FD1">
      <w:pPr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0" w:name="_Hlk203723318"/>
      <w:r w:rsidRPr="00B961CF">
        <w:rPr>
          <w:rFonts w:ascii="Times New Roman" w:eastAsia="Yu Gothic Medium" w:hAnsi="Times New Roman" w:cs="Times New Roman"/>
          <w:color w:val="000000"/>
          <w:kern w:val="0"/>
          <w:sz w:val="20"/>
          <w:szCs w:val="20"/>
          <w14:ligatures w14:val="none"/>
        </w:rPr>
        <w:t xml:space="preserve">Table </w:t>
      </w:r>
      <w:r w:rsidRPr="00B961CF"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  <w:t>S1</w:t>
      </w:r>
      <w:r w:rsidRPr="00B961CF">
        <w:rPr>
          <w:rFonts w:ascii="Times New Roman" w:eastAsia="Yu Gothic Medium" w:hAnsi="Times New Roman" w:cs="Times New Roman"/>
          <w:color w:val="000000"/>
          <w:kern w:val="0"/>
          <w:sz w:val="20"/>
          <w:szCs w:val="20"/>
          <w14:ligatures w14:val="none"/>
        </w:rPr>
        <w:t xml:space="preserve">. </w:t>
      </w:r>
      <w:r w:rsidRPr="00B961CF"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  <w:t>Cross-sectional associations of 1-unit increase in log irisin and adiponectin with obesity</w:t>
      </w:r>
      <w:r w:rsidR="004201F1" w:rsidRPr="00B961CF">
        <w:rPr>
          <w:rFonts w:ascii="Times New Roman" w:hAnsi="Times New Roman" w:cs="Times New Roman" w:hint="eastAsia"/>
          <w:b/>
          <w:bCs/>
          <w:color w:val="EE0000"/>
          <w:kern w:val="0"/>
          <w:sz w:val="20"/>
          <w:szCs w:val="20"/>
          <w14:ligatures w14:val="none"/>
        </w:rPr>
        <w:t>-</w:t>
      </w:r>
      <w:r w:rsidRPr="00B961CF"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and sarcopenia-related outcomes (2010).</w:t>
      </w:r>
    </w:p>
    <w:tbl>
      <w:tblPr>
        <w:tblW w:w="9141" w:type="dxa"/>
        <w:tblInd w:w="-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"/>
        <w:gridCol w:w="1653"/>
        <w:gridCol w:w="2697"/>
        <w:gridCol w:w="64"/>
        <w:gridCol w:w="1063"/>
        <w:gridCol w:w="2705"/>
        <w:gridCol w:w="952"/>
      </w:tblGrid>
      <w:tr w:rsidR="000C7704" w:rsidRPr="00B961CF" w14:paraId="2B56990C" w14:textId="77777777" w:rsidTr="00E63AAE">
        <w:trPr>
          <w:gridBefore w:val="1"/>
          <w:wBefore w:w="7" w:type="dxa"/>
          <w:trHeight w:val="304"/>
        </w:trPr>
        <w:tc>
          <w:tcPr>
            <w:tcW w:w="441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bookmarkEnd w:id="0"/>
          <w:p w14:paraId="731216C9" w14:textId="3E15C5EE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risin </w:t>
            </w:r>
            <w:proofErr w:type="gramStart"/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</w:t>
            </w:r>
            <w:proofErr w:type="gramEnd"/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357)</w:t>
            </w:r>
          </w:p>
        </w:tc>
        <w:tc>
          <w:tcPr>
            <w:tcW w:w="4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48CFBE" w14:textId="35C9BA42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iponectin (n=360)</w:t>
            </w:r>
          </w:p>
        </w:tc>
      </w:tr>
      <w:tr w:rsidR="0048634A" w:rsidRPr="00B961CF" w14:paraId="1E534726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F21455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2C1FF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unit increase in log irisin, OR (95% CI)</w:t>
            </w:r>
          </w:p>
        </w:tc>
        <w:tc>
          <w:tcPr>
            <w:tcW w:w="112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D90132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0F9F6D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unit increase in log adiponectin, OR (95% CI)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63DE47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0C7704" w:rsidRPr="00B961CF" w14:paraId="65279913" w14:textId="77777777" w:rsidTr="0048634A">
        <w:trPr>
          <w:gridBefore w:val="1"/>
          <w:wBefore w:w="7" w:type="dxa"/>
          <w:trHeight w:val="304"/>
        </w:trPr>
        <w:tc>
          <w:tcPr>
            <w:tcW w:w="9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82DF" w14:textId="10EFE48F" w:rsidR="000C7704" w:rsidRPr="00B961CF" w:rsidRDefault="000C7704" w:rsidP="000C7704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</w:tr>
      <w:tr w:rsidR="0048634A" w:rsidRPr="00B961CF" w14:paraId="51C68480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55AE" w14:textId="77777777" w:rsidR="005504CE" w:rsidRPr="00B961CF" w:rsidRDefault="005504CE" w:rsidP="000C770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BBDA5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2 (0.94–1.61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16B7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38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5806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 (0.41–0.9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CD73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48634A" w:rsidRPr="00B961CF" w14:paraId="02826AB8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0687" w14:textId="77777777" w:rsidR="005504CE" w:rsidRPr="00B961CF" w:rsidRDefault="005504CE" w:rsidP="000C770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555B0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1.09–1.98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2950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EBCF3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 (0.33–0.8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39CC8" w14:textId="77777777" w:rsidR="005504CE" w:rsidRPr="00B961CF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:rsidR="0048634A" w:rsidRPr="00B961CF" w14:paraId="6471981E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4C1F3" w14:textId="77777777" w:rsidR="005504CE" w:rsidRPr="00512517" w:rsidRDefault="005504CE" w:rsidP="000C770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16E75" w14:textId="77777777" w:rsidR="005504CE" w:rsidRPr="00512517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1.25 (0.92–1.72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74D8E" w14:textId="77777777" w:rsidR="005504CE" w:rsidRPr="00512517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0.158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70C43" w14:textId="77777777" w:rsidR="005504CE" w:rsidRPr="00512517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0.66 (0.40–1.1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E51B6" w14:textId="77777777" w:rsidR="005504CE" w:rsidRPr="00512517" w:rsidRDefault="005504CE" w:rsidP="005504C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0.116</w:t>
            </w:r>
          </w:p>
        </w:tc>
      </w:tr>
      <w:tr w:rsidR="009E0506" w:rsidRPr="00B961CF" w14:paraId="5E665397" w14:textId="77777777" w:rsidTr="00B12BE8">
        <w:trPr>
          <w:gridBefore w:val="1"/>
          <w:wBefore w:w="7" w:type="dxa"/>
          <w:trHeight w:val="304"/>
        </w:trPr>
        <w:tc>
          <w:tcPr>
            <w:tcW w:w="913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19724AA" w14:textId="28CA8393" w:rsidR="009E0506" w:rsidRPr="00512517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Abdominal obesity</w:t>
            </w:r>
          </w:p>
        </w:tc>
      </w:tr>
      <w:tr w:rsidR="00FF0537" w:rsidRPr="00B961CF" w14:paraId="77D80CF2" w14:textId="77777777" w:rsidTr="00B12BE8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A1ACC9" w14:textId="21C2A163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36E6832" w14:textId="57D1D499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1.12 (0.88-1.44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4DA02373" w14:textId="545C0CB1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37CD217" w14:textId="61DED446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56 (0.37-0.82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9471A1" w14:textId="71C0230B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F0537" w:rsidRPr="00B961CF" w14:paraId="3A392267" w14:textId="77777777" w:rsidTr="009E0506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75897D" w14:textId="15F44EE7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62857B3" w14:textId="7856A500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1.28 (0.98-1.69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4B95F51" w14:textId="6D441703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68A98D8" w14:textId="61980C77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43 (0.27-0.67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1657F4" w14:textId="592A3AAD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F0537" w:rsidRPr="00B961CF" w14:paraId="6A6F7FC8" w14:textId="77777777" w:rsidTr="009E0506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E99F83" w14:textId="1B47A74D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99331D" w14:textId="3BD0EA04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1.02 (0.76-1.37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54AC729" w14:textId="379FF260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0C751C1" w14:textId="77F6DD4F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64 (0.38-1.05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9981521" w14:textId="78D8C885" w:rsidR="00FF0537" w:rsidRPr="00512517" w:rsidRDefault="00FF0537" w:rsidP="00FF053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081</w:t>
            </w:r>
          </w:p>
        </w:tc>
      </w:tr>
      <w:tr w:rsidR="00FF0537" w:rsidRPr="00B961CF" w14:paraId="7274F36E" w14:textId="77777777" w:rsidTr="00FF0537">
        <w:trPr>
          <w:trHeight w:val="304"/>
        </w:trPr>
        <w:tc>
          <w:tcPr>
            <w:tcW w:w="9141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9F3A5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rcopenia</w:t>
            </w:r>
          </w:p>
        </w:tc>
      </w:tr>
      <w:tr w:rsidR="00FF0537" w:rsidRPr="00B961CF" w14:paraId="0932AFF7" w14:textId="77777777" w:rsidTr="00FF0537">
        <w:trPr>
          <w:trHeight w:val="304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B1C9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1202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 (1.06–1.85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FB416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9646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61–1.3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DAC96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7</w:t>
            </w:r>
          </w:p>
        </w:tc>
      </w:tr>
      <w:tr w:rsidR="00FF0537" w:rsidRPr="00B961CF" w14:paraId="237F7E07" w14:textId="77777777" w:rsidTr="00FF0537">
        <w:trPr>
          <w:trHeight w:val="304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566B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2FD9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 (0.95–1.71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5DBD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A078F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62–1.5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C202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3</w:t>
            </w:r>
          </w:p>
        </w:tc>
      </w:tr>
      <w:tr w:rsidR="00FF0537" w:rsidRPr="00B961CF" w14:paraId="16FFC90A" w14:textId="77777777" w:rsidTr="00FF0537">
        <w:trPr>
          <w:trHeight w:val="304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287F7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FC1F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 (0.88–1.61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338F4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CE70B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0.69–1.7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87B53" w14:textId="77777777" w:rsidR="00FF0537" w:rsidRPr="00B961CF" w:rsidRDefault="00FF0537" w:rsidP="008335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5</w:t>
            </w:r>
          </w:p>
        </w:tc>
      </w:tr>
      <w:tr w:rsidR="009E0506" w:rsidRPr="00B961CF" w14:paraId="250D39EB" w14:textId="77777777" w:rsidTr="009E0506">
        <w:trPr>
          <w:gridBefore w:val="1"/>
          <w:wBefore w:w="7" w:type="dxa"/>
          <w:trHeight w:val="304"/>
        </w:trPr>
        <w:tc>
          <w:tcPr>
            <w:tcW w:w="9134" w:type="dxa"/>
            <w:gridSpan w:val="6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9A6479" w14:textId="4B36D494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 sarcopenia</w:t>
            </w:r>
          </w:p>
        </w:tc>
      </w:tr>
      <w:tr w:rsidR="009E0506" w:rsidRPr="00B961CF" w14:paraId="3C466611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3BC8C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507F8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0.76–1.65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FAF6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7E080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53–1.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542E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</w:tr>
      <w:tr w:rsidR="009E0506" w:rsidRPr="00B961CF" w14:paraId="7BC0F12B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66F97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3F6C2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 (0.68–1.68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3089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90396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 (0.34–1.3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B693C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5</w:t>
            </w:r>
          </w:p>
        </w:tc>
      </w:tr>
      <w:tr w:rsidR="009E0506" w:rsidRPr="00B961CF" w14:paraId="2ADC03D9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0FEA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F6A8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64–1.63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173A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DD734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 (0.34–1.4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5DF8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8</w:t>
            </w:r>
          </w:p>
        </w:tc>
      </w:tr>
      <w:tr w:rsidR="009E0506" w:rsidRPr="00B961CF" w14:paraId="03B60FB1" w14:textId="77777777" w:rsidTr="0048634A">
        <w:trPr>
          <w:gridBefore w:val="1"/>
          <w:wBefore w:w="7" w:type="dxa"/>
          <w:trHeight w:val="304"/>
        </w:trPr>
        <w:tc>
          <w:tcPr>
            <w:tcW w:w="9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B81FA" w14:textId="5840AE1A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rcopenic obesity</w:t>
            </w:r>
          </w:p>
        </w:tc>
      </w:tr>
      <w:tr w:rsidR="009E0506" w:rsidRPr="00B961CF" w14:paraId="2563E03F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4B1CB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5B74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 (1.08–2.25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D6DF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0F0F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 (0.28–0.8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35C6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9E0506" w:rsidRPr="00B961CF" w14:paraId="1BFC95DF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E9945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B15F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 (1.12–2.50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38A63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0E1F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 (0.24–0.8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A81A7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</w:tr>
      <w:tr w:rsidR="009E0506" w:rsidRPr="00B961CF" w14:paraId="666A821F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5A50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81C8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 (0.90–2.06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EC3E0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49B6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 (0.28–1.0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17CB9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3</w:t>
            </w:r>
          </w:p>
        </w:tc>
      </w:tr>
      <w:tr w:rsidR="009E0506" w:rsidRPr="00B961CF" w14:paraId="696894CB" w14:textId="77777777" w:rsidTr="0048634A">
        <w:trPr>
          <w:gridBefore w:val="1"/>
          <w:wBefore w:w="7" w:type="dxa"/>
          <w:trHeight w:val="304"/>
        </w:trPr>
        <w:tc>
          <w:tcPr>
            <w:tcW w:w="913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5213A" w14:textId="3BBE2304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bookmarkStart w:id="1" w:name="_Hlk203041139"/>
            <w:r w:rsidRPr="00512517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ow </w:t>
            </w:r>
            <w:r w:rsidR="00E45D8E" w:rsidRPr="00512517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ALST</w:t>
            </w:r>
          </w:p>
        </w:tc>
      </w:tr>
      <w:bookmarkEnd w:id="1"/>
      <w:tr w:rsidR="009E0506" w:rsidRPr="00B961CF" w14:paraId="2E729BF4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13125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4CE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1.13–1.91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3812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CC654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 (0.54–1.1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182C5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7</w:t>
            </w:r>
          </w:p>
        </w:tc>
      </w:tr>
      <w:tr w:rsidR="009E0506" w:rsidRPr="00B961CF" w14:paraId="40BE58DB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5B80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D7D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6 (0.96–1.67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219B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BDF06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 (0.66–1.5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7A6FF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</w:tr>
      <w:tr w:rsidR="009E0506" w:rsidRPr="00B961CF" w14:paraId="697B1693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3A9B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1C6D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 (0.91–1.61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6E4C6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36DA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 (0.70–1.6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69F8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6</w:t>
            </w:r>
          </w:p>
        </w:tc>
      </w:tr>
      <w:tr w:rsidR="009E0506" w:rsidRPr="00B961CF" w14:paraId="07F89F10" w14:textId="77777777" w:rsidTr="00E63AAE">
        <w:trPr>
          <w:trHeight w:val="304"/>
        </w:trPr>
        <w:tc>
          <w:tcPr>
            <w:tcW w:w="9141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2E6C334B" w14:textId="785DC75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muscle strength</w:t>
            </w:r>
          </w:p>
        </w:tc>
      </w:tr>
      <w:tr w:rsidR="009E0506" w:rsidRPr="00B961CF" w14:paraId="678A2BE1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EABB8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A827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 (0.80–1.40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D92E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97AA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 (1.12–2.7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04D5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:rsidR="009E0506" w:rsidRPr="00B961CF" w14:paraId="5C7A8338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24209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C314E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 (0.85–1.64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C559A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CCDB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 (0.73–2.0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D8880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6</w:t>
            </w:r>
          </w:p>
        </w:tc>
      </w:tr>
      <w:tr w:rsidR="009E0506" w:rsidRPr="00B961CF" w14:paraId="51151A92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8EAC3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31880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82–1.63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FC24A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6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57EA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 (0.72–2.0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8D57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86</w:t>
            </w:r>
          </w:p>
        </w:tc>
      </w:tr>
      <w:tr w:rsidR="009E0506" w:rsidRPr="00B961CF" w14:paraId="2B07BA86" w14:textId="77777777" w:rsidTr="00E01698">
        <w:trPr>
          <w:trHeight w:val="304"/>
        </w:trPr>
        <w:tc>
          <w:tcPr>
            <w:tcW w:w="9141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5DD40D1B" w14:textId="2F432760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physical performance</w:t>
            </w:r>
          </w:p>
        </w:tc>
      </w:tr>
      <w:tr w:rsidR="009E0506" w:rsidRPr="00B961CF" w14:paraId="37F478D9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EACDAE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E1672D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 (0.67–1.12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E3FF074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3</w:t>
            </w:r>
          </w:p>
        </w:tc>
        <w:tc>
          <w:tcPr>
            <w:tcW w:w="27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5F87A7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0 (1.06–2.43)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87E14E6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6</w:t>
            </w:r>
          </w:p>
        </w:tc>
      </w:tr>
      <w:tr w:rsidR="009E0506" w:rsidRPr="00B961CF" w14:paraId="47B47400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CE6A3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D1D5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73–1.31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6B151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6192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 (0.68–1.7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4DC4E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9</w:t>
            </w:r>
          </w:p>
        </w:tc>
      </w:tr>
      <w:tr w:rsidR="009E0506" w:rsidRPr="00B961CF" w14:paraId="0AC4C80E" w14:textId="77777777" w:rsidTr="00E63AAE">
        <w:trPr>
          <w:gridBefore w:val="1"/>
          <w:wBefore w:w="7" w:type="dxa"/>
          <w:trHeight w:val="304"/>
        </w:trPr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0D311C4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5D9060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70–1.29)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89C99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3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C7ED0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 (0.73–1.95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39B43F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8</w:t>
            </w:r>
          </w:p>
        </w:tc>
      </w:tr>
      <w:tr w:rsidR="009E0506" w:rsidRPr="00B961CF" w14:paraId="182C5643" w14:textId="77777777" w:rsidTr="0048634A">
        <w:trPr>
          <w:gridBefore w:val="1"/>
          <w:wBefore w:w="7" w:type="dxa"/>
          <w:trHeight w:val="304"/>
        </w:trPr>
        <w:tc>
          <w:tcPr>
            <w:tcW w:w="9134" w:type="dxa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3BDB95E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bbreviations: CI, confidence interval; </w:t>
            </w:r>
            <w:proofErr w:type="gramStart"/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,</w:t>
            </w:r>
            <w:proofErr w:type="gramEnd"/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dds ratio. </w:t>
            </w:r>
          </w:p>
          <w:p w14:paraId="4CDDED86" w14:textId="77777777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: unadjusted.</w:t>
            </w:r>
          </w:p>
          <w:p w14:paraId="295DB3ED" w14:textId="450D0429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2: adjusted for age, sex, current smoking, </w:t>
            </w:r>
            <w:r w:rsidRPr="00B961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lcohol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rinking, regular exercise, and comorbidity.</w:t>
            </w:r>
          </w:p>
          <w:p w14:paraId="3A040052" w14:textId="043EAEA9" w:rsidR="009E0506" w:rsidRPr="00B961CF" w:rsidRDefault="009E0506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3: Model 2 + HOMA-IR, CRP, and mutual biomarkers (adiponectin and irisin, respectively). </w:t>
            </w:r>
          </w:p>
          <w:p w14:paraId="2C496ECC" w14:textId="3418575A" w:rsidR="009E0506" w:rsidRPr="00B961CF" w:rsidRDefault="00516814" w:rsidP="009E0506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s &lt;0.05 are presented in bold.</w:t>
            </w:r>
          </w:p>
        </w:tc>
      </w:tr>
    </w:tbl>
    <w:p w14:paraId="67FEC38E" w14:textId="77777777" w:rsidR="005504CE" w:rsidRPr="00B961CF" w:rsidRDefault="005504CE" w:rsidP="00DE3FD1">
      <w:pPr>
        <w:rPr>
          <w:rFonts w:ascii="Times New Roman" w:hAnsi="Times New Roman" w:cs="Times New Roman"/>
          <w:sz w:val="20"/>
          <w:szCs w:val="20"/>
        </w:rPr>
      </w:pPr>
    </w:p>
    <w:p w14:paraId="76DBEEFB" w14:textId="77777777" w:rsidR="00101527" w:rsidRPr="00B961CF" w:rsidRDefault="00101527" w:rsidP="00393453">
      <w:pPr>
        <w:rPr>
          <w:rFonts w:ascii="Times New Roman" w:hAnsi="Times New Roman" w:cs="Times New Roman"/>
          <w:sz w:val="20"/>
          <w:szCs w:val="20"/>
        </w:rPr>
      </w:pPr>
    </w:p>
    <w:p w14:paraId="37090A55" w14:textId="77777777" w:rsidR="006A5068" w:rsidRPr="00B961CF" w:rsidRDefault="006A5068" w:rsidP="00393453">
      <w:pPr>
        <w:rPr>
          <w:rFonts w:ascii="Times New Roman" w:hAnsi="Times New Roman" w:cs="Times New Roman"/>
          <w:sz w:val="20"/>
          <w:szCs w:val="20"/>
        </w:rPr>
      </w:pPr>
    </w:p>
    <w:p w14:paraId="227A28AD" w14:textId="45E1BC63" w:rsidR="00393453" w:rsidRPr="00B961CF" w:rsidRDefault="00393453" w:rsidP="00DE3FD1">
      <w:pPr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</w:pPr>
      <w:r w:rsidRPr="00B961CF">
        <w:rPr>
          <w:rFonts w:ascii="Times New Roman" w:eastAsia="Yu Gothic Medium" w:hAnsi="Times New Roman" w:cs="Times New Roman"/>
          <w:color w:val="000000"/>
          <w:kern w:val="0"/>
          <w:sz w:val="20"/>
          <w:szCs w:val="20"/>
          <w14:ligatures w14:val="none"/>
        </w:rPr>
        <w:lastRenderedPageBreak/>
        <w:t xml:space="preserve">Table </w:t>
      </w:r>
      <w:r w:rsidRPr="00B961CF"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  <w:t>S2. Longitudinal associations of 1-SD increase in irisin and adiponectin change with obesity</w:t>
      </w:r>
      <w:r w:rsidR="004201F1" w:rsidRPr="00B961CF">
        <w:rPr>
          <w:rFonts w:ascii="Times New Roman" w:hAnsi="Times New Roman" w:cs="Times New Roman" w:hint="eastAsia"/>
          <w:b/>
          <w:bCs/>
          <w:color w:val="EE0000"/>
          <w:kern w:val="0"/>
          <w:sz w:val="20"/>
          <w:szCs w:val="20"/>
          <w14:ligatures w14:val="none"/>
        </w:rPr>
        <w:t>-</w:t>
      </w:r>
      <w:r w:rsidRPr="00B961CF">
        <w:rPr>
          <w:rFonts w:ascii="Times New Roman" w:hAnsi="Times New Roman" w:cs="Times New Roman"/>
          <w:color w:val="000000"/>
          <w:kern w:val="0"/>
          <w:sz w:val="20"/>
          <w:szCs w:val="20"/>
          <w14:ligatures w14:val="none"/>
        </w:rPr>
        <w:t xml:space="preserve"> and sarcopenia-related outcomes</w:t>
      </w:r>
    </w:p>
    <w:tbl>
      <w:tblPr>
        <w:tblW w:w="9148" w:type="dxa"/>
        <w:tblInd w:w="-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6"/>
        <w:gridCol w:w="2699"/>
        <w:gridCol w:w="65"/>
        <w:gridCol w:w="1063"/>
        <w:gridCol w:w="2707"/>
        <w:gridCol w:w="958"/>
      </w:tblGrid>
      <w:tr w:rsidR="00393453" w:rsidRPr="00B961CF" w14:paraId="33388740" w14:textId="77777777" w:rsidTr="00B46355">
        <w:trPr>
          <w:trHeight w:val="279"/>
        </w:trPr>
        <w:tc>
          <w:tcPr>
            <w:tcW w:w="44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270CC5" w14:textId="14E71F24" w:rsidR="00393453" w:rsidRPr="00B961CF" w:rsidRDefault="00393453" w:rsidP="002118E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risin (n=3</w:t>
            </w:r>
            <w:r w:rsidR="0088658F" w:rsidRPr="00B961C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7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21D6C1" w14:textId="071822F1" w:rsidR="00393453" w:rsidRPr="00B961CF" w:rsidRDefault="00393453" w:rsidP="002118E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iponectin (n=3</w:t>
            </w:r>
            <w:r w:rsidR="0088658F" w:rsidRPr="00B961CF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93453" w:rsidRPr="00B961CF" w14:paraId="3CE331DF" w14:textId="77777777" w:rsidTr="00B46355">
        <w:trPr>
          <w:trHeight w:val="279"/>
        </w:trPr>
        <w:tc>
          <w:tcPr>
            <w:tcW w:w="16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A973A0" w14:textId="77777777" w:rsidR="00393453" w:rsidRPr="00B961CF" w:rsidRDefault="00393453" w:rsidP="002118E6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C57EA3" w14:textId="1205CAA8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SD increase in irisin change, OR (95% CI)</w:t>
            </w:r>
          </w:p>
        </w:tc>
        <w:tc>
          <w:tcPr>
            <w:tcW w:w="11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8384A" w14:textId="77777777" w:rsidR="00393453" w:rsidRPr="00B961CF" w:rsidRDefault="00393453" w:rsidP="002118E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  <w:tc>
          <w:tcPr>
            <w:tcW w:w="270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B43923" w14:textId="0A0A8714" w:rsidR="00393453" w:rsidRPr="00B961CF" w:rsidRDefault="00393453" w:rsidP="002118E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-SD increase in adiponectin change, OR (95% CI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00CDC7" w14:textId="77777777" w:rsidR="00393453" w:rsidRPr="00B961CF" w:rsidRDefault="00393453" w:rsidP="002118E6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393453" w:rsidRPr="00B961CF" w14:paraId="6FB71FFB" w14:textId="77777777" w:rsidTr="00B46355">
        <w:trPr>
          <w:trHeight w:val="279"/>
        </w:trPr>
        <w:tc>
          <w:tcPr>
            <w:tcW w:w="91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D0509" w14:textId="77777777" w:rsidR="00393453" w:rsidRPr="00B961CF" w:rsidRDefault="00393453" w:rsidP="002118E6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</w:tr>
      <w:tr w:rsidR="00393453" w:rsidRPr="00B961CF" w14:paraId="63C66295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C7CF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3222" w14:textId="63E41EF9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0 (0.94–1.55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80556" w14:textId="2939607F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19CEB" w14:textId="2B1A2AB0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 (0.70–1.1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DB3C5" w14:textId="49A6D06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92</w:t>
            </w:r>
          </w:p>
        </w:tc>
      </w:tr>
      <w:tr w:rsidR="00393453" w:rsidRPr="00B961CF" w14:paraId="2C4D4087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0DC0C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6A41C" w14:textId="0B2D849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1 (0.93–1.59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2814A" w14:textId="13F386E8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6D9C9" w14:textId="2F52628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9 (0.59–1.0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DCF10" w14:textId="0D07EA5E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393453" w:rsidRPr="00B961CF" w14:paraId="5A5A2D43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138DC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2424" w14:textId="7528D5AA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1 (0.99–1.76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A5935" w14:textId="3819533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D4840" w14:textId="179A4032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 (0.60–1.0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C512" w14:textId="1B25E65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56</w:t>
            </w:r>
          </w:p>
        </w:tc>
      </w:tr>
      <w:tr w:rsidR="00934981" w:rsidRPr="00B961CF" w14:paraId="32D4106C" w14:textId="77777777" w:rsidTr="00833565">
        <w:trPr>
          <w:trHeight w:val="279"/>
        </w:trPr>
        <w:tc>
          <w:tcPr>
            <w:tcW w:w="914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B69BF13" w14:textId="456B0B5F" w:rsidR="00934981" w:rsidRPr="00512517" w:rsidRDefault="00934981" w:rsidP="00934981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Abdominal obesity</w:t>
            </w:r>
          </w:p>
        </w:tc>
      </w:tr>
      <w:tr w:rsidR="000944CC" w:rsidRPr="00B961CF" w14:paraId="05283CD6" w14:textId="77777777" w:rsidTr="00833565">
        <w:trPr>
          <w:trHeight w:val="279"/>
        </w:trPr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86D4E2" w14:textId="77777777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BA186D1" w14:textId="0549F819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hAnsi="Times New Roman" w:cs="Times New Roman"/>
                <w:sz w:val="20"/>
                <w:szCs w:val="20"/>
              </w:rPr>
              <w:t>1.22 (0.98–1.55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6EBDD9EA" w14:textId="2BA3A817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45DC59F" w14:textId="61B3C477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92 (0.7</w:t>
            </w:r>
            <w:r w:rsidR="00812111"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–1.13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C730F8C" w14:textId="4540F6CF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417</w:t>
            </w:r>
          </w:p>
        </w:tc>
      </w:tr>
      <w:tr w:rsidR="000944CC" w:rsidRPr="00B961CF" w14:paraId="1441A255" w14:textId="77777777" w:rsidTr="006A5E83">
        <w:trPr>
          <w:trHeight w:val="50"/>
        </w:trPr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3B2A273" w14:textId="77777777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70F0546" w14:textId="46201542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hAnsi="Times New Roman" w:cs="Times New Roman"/>
                <w:sz w:val="20"/>
                <w:szCs w:val="20"/>
              </w:rPr>
              <w:t>1.19 (0.89–1.60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64A0CB3" w14:textId="3C1A2A81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D5E054" w14:textId="36F921C3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67 (0.4</w:t>
            </w:r>
            <w:r w:rsidR="00812111"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9</w:t>
            </w: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–0.9</w:t>
            </w:r>
            <w:r w:rsidR="00812111"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50BE449" w14:textId="0370E6F0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0944CC" w:rsidRPr="00B961CF" w14:paraId="7644714E" w14:textId="77777777" w:rsidTr="006A5E83">
        <w:trPr>
          <w:trHeight w:val="279"/>
        </w:trPr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4FD5A3E" w14:textId="77777777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7BBB4F" w14:textId="12BB2C44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hAnsi="Times New Roman" w:cs="Times New Roman"/>
                <w:sz w:val="20"/>
                <w:szCs w:val="20"/>
              </w:rPr>
              <w:t>1.42 (1.02–2.02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03CDCE26" w14:textId="12436427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96A3271" w14:textId="2A6D8733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sz w:val="20"/>
                <w:szCs w:val="20"/>
              </w:rPr>
              <w:t>0.68 (0.48–0.95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A1DDA17" w14:textId="44DFC955" w:rsidR="000944CC" w:rsidRPr="00512517" w:rsidRDefault="000944CC" w:rsidP="000944CC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393453" w:rsidRPr="00B961CF" w14:paraId="70F4EBDA" w14:textId="77777777" w:rsidTr="006A5E83">
        <w:trPr>
          <w:trHeight w:val="279"/>
        </w:trPr>
        <w:tc>
          <w:tcPr>
            <w:tcW w:w="9148" w:type="dxa"/>
            <w:gridSpan w:val="6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087487E" w14:textId="77777777" w:rsidR="00393453" w:rsidRPr="00512517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arcopenia</w:t>
            </w:r>
          </w:p>
        </w:tc>
      </w:tr>
      <w:tr w:rsidR="00393453" w:rsidRPr="00B961CF" w14:paraId="6F74B3C5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9017A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AC1E" w14:textId="1CCD7309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 (0.78–1.23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9CC0C" w14:textId="2024D6D3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5B756" w14:textId="42A16675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8 (0.86–1.3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722F3" w14:textId="0BCAA53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393453" w:rsidRPr="00B961CF" w14:paraId="46E55747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7131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062E7" w14:textId="29721A7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3 (0.96–1.59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F2CBC" w14:textId="0EB56BCA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E2AB" w14:textId="1B8E40C9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6 (0.73–1.2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B80B3" w14:textId="4181AD7E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54</w:t>
            </w:r>
          </w:p>
        </w:tc>
      </w:tr>
      <w:tr w:rsidR="00393453" w:rsidRPr="00B961CF" w14:paraId="6C45E441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20932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AB2A" w14:textId="2A801650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6 (0.97–1.65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4897" w14:textId="7A16671D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3BCFF" w14:textId="6939653E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7 (0.73–1.2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64AF1" w14:textId="14921D49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24</w:t>
            </w:r>
          </w:p>
        </w:tc>
      </w:tr>
      <w:tr w:rsidR="00393453" w:rsidRPr="00B961CF" w14:paraId="05A90A9D" w14:textId="77777777" w:rsidTr="00B46355">
        <w:trPr>
          <w:trHeight w:val="279"/>
        </w:trPr>
        <w:tc>
          <w:tcPr>
            <w:tcW w:w="91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703F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vere sarcopenia</w:t>
            </w:r>
          </w:p>
        </w:tc>
      </w:tr>
      <w:tr w:rsidR="00393453" w:rsidRPr="00B961CF" w14:paraId="6CDBC527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8E7D3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6BBD" w14:textId="435B8DA5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1 (0.73–1.46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BDC39" w14:textId="37CC0FC5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C30C6" w14:textId="22169688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 (0.63–1.2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135D" w14:textId="396B3C5C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393453" w:rsidRPr="00B961CF" w14:paraId="28ABC5FA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585D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5B08A" w14:textId="69EB9CB4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2 (0.88–2.27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28649" w14:textId="63F455FD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6493" w14:textId="6D3D65F5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 (0.37–0.9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D553D" w14:textId="4E05AE2D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393453" w:rsidRPr="00B961CF" w14:paraId="0FB91BA9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6BFDD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B7C65" w14:textId="51B3626D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6 (0.88–2.44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FF2E0" w14:textId="7C84C3A0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56074" w14:textId="21E9DF60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 (0.31–0.9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21D41" w14:textId="27FC1AE4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393453" w:rsidRPr="00B961CF" w14:paraId="441632F3" w14:textId="77777777" w:rsidTr="00B46355">
        <w:trPr>
          <w:trHeight w:val="279"/>
        </w:trPr>
        <w:tc>
          <w:tcPr>
            <w:tcW w:w="91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6DC17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arcopenic obesity</w:t>
            </w:r>
          </w:p>
        </w:tc>
      </w:tr>
      <w:tr w:rsidR="00393453" w:rsidRPr="00B961CF" w14:paraId="1E816E1A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D70E4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0A1C8" w14:textId="37295419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7 (0.86–1.64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7662" w14:textId="634D11C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969D7" w14:textId="5C4F19D3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 (0.68–1.2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E2795" w14:textId="1A14530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57</w:t>
            </w:r>
          </w:p>
        </w:tc>
      </w:tr>
      <w:tr w:rsidR="00393453" w:rsidRPr="00B961CF" w14:paraId="08FEB7CE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98F4B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B24C2" w14:textId="5E73F92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37 (0.98–1.94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11A1" w14:textId="269CD4AD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6F760" w14:textId="7B7674B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7 (0.43–1.0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E5F5" w14:textId="6A52266C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393453" w:rsidRPr="00B961CF" w14:paraId="728EE1A4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1E79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CA1F" w14:textId="7DC3851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6 (1.03–2.11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DC9A6" w14:textId="0E4F65D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DBC98" w14:textId="427C37AA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0 (0.43–1.0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90482" w14:textId="18AF5ED4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393453" w:rsidRPr="00B961CF" w14:paraId="554B844E" w14:textId="77777777" w:rsidTr="00B46355">
        <w:trPr>
          <w:trHeight w:val="279"/>
        </w:trPr>
        <w:tc>
          <w:tcPr>
            <w:tcW w:w="914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33880" w14:textId="56C025C3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 w:rsidRPr="00512517">
              <w:rPr>
                <w:rFonts w:ascii="Times New Roman" w:eastAsia="맑은 고딕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Low </w:t>
            </w:r>
            <w:r w:rsidR="00E45D8E" w:rsidRPr="00512517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ALST</w:t>
            </w:r>
          </w:p>
        </w:tc>
      </w:tr>
      <w:tr w:rsidR="00393453" w:rsidRPr="00B961CF" w14:paraId="2EF7ADCA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F7D46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5D792" w14:textId="39FB655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6 (0.85–1.32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E084" w14:textId="5AED9BF6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180B" w14:textId="0FD21D96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0 (0.81–1.24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45403" w14:textId="607BBD92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393453" w:rsidRPr="00B961CF" w14:paraId="5269C71F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2E8C9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4F06" w14:textId="5468589D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4 (0.97–1.59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95127" w14:textId="5359A8C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B12F1" w14:textId="405FDAA6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0 (0.70–1.1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29639" w14:textId="04697235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01</w:t>
            </w:r>
          </w:p>
        </w:tc>
      </w:tr>
      <w:tr w:rsidR="00393453" w:rsidRPr="00B961CF" w14:paraId="0B4D2F64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8D5DD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164D0" w14:textId="2930C27C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6 (0.98–1.63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55E1F" w14:textId="30C7084C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8ADF1" w14:textId="5EF7F8FC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 (0.70–1.1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5D8DB" w14:textId="2D200B69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63</w:t>
            </w:r>
          </w:p>
        </w:tc>
      </w:tr>
      <w:tr w:rsidR="00E63AAE" w:rsidRPr="00B961CF" w14:paraId="7BA6B455" w14:textId="77777777" w:rsidTr="00533219">
        <w:trPr>
          <w:trHeight w:val="279"/>
        </w:trPr>
        <w:tc>
          <w:tcPr>
            <w:tcW w:w="914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B1FBD1C" w14:textId="0C86A462" w:rsidR="00E63AAE" w:rsidRPr="00B961CF" w:rsidRDefault="00E63AAE" w:rsidP="00E63AAE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muscle strength</w:t>
            </w:r>
          </w:p>
        </w:tc>
      </w:tr>
      <w:tr w:rsidR="00393453" w:rsidRPr="00B961CF" w14:paraId="53A23B84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26ED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F2A4A" w14:textId="4132FDEF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 (0.72–1.16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62AB5" w14:textId="4B580FA8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122B8" w14:textId="7C50EC5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 (0.72–1.1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DB2D5" w14:textId="5514A696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393453" w:rsidRPr="00B961CF" w14:paraId="7B377A23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2241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8CF49" w14:textId="7AA02018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3 (0.87–1.76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4FBC9" w14:textId="428E709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C26D0" w14:textId="1D78AE0B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3 (0.69–1.25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9B668" w14:textId="1E9108D4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393453" w:rsidRPr="00B961CF" w14:paraId="2B1D7339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58010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E964A" w14:textId="4E94617E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8 (0.81–1.72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882B9" w14:textId="46F802D0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BFE5A" w14:textId="238D3D85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1 (0.57–1.1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98202" w14:textId="01F6329E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E63AAE" w:rsidRPr="00B961CF" w14:paraId="03DC6A80" w14:textId="77777777" w:rsidTr="006A0625">
        <w:trPr>
          <w:trHeight w:val="279"/>
        </w:trPr>
        <w:tc>
          <w:tcPr>
            <w:tcW w:w="914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23DA2C26" w14:textId="55064597" w:rsidR="00E63AAE" w:rsidRPr="00B961CF" w:rsidRDefault="00E63AAE" w:rsidP="00E63AAE">
            <w:pPr>
              <w:widowControl/>
              <w:wordWrap/>
              <w:autoSpaceDE/>
              <w:autoSpaceDN/>
              <w:spacing w:after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2" w:name="_Hlk208327832"/>
            <w:r w:rsidRPr="00B961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 physical performance</w:t>
            </w:r>
          </w:p>
        </w:tc>
      </w:tr>
      <w:tr w:rsidR="00393453" w:rsidRPr="00B961CF" w14:paraId="28C35B47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EE68EC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1</w:t>
            </w:r>
          </w:p>
        </w:tc>
        <w:tc>
          <w:tcPr>
            <w:tcW w:w="269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3BF6F6" w14:textId="5333E24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7 (0.68–1.09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14:paraId="397DEAF3" w14:textId="319AD374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7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EAB2CDE" w14:textId="7AE7AD82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9 (0.95–1.49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E50A26" w14:textId="66026F53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138</w:t>
            </w:r>
          </w:p>
        </w:tc>
      </w:tr>
      <w:tr w:rsidR="00393453" w:rsidRPr="00B961CF" w14:paraId="3B0EAB6D" w14:textId="77777777" w:rsidTr="00B46355">
        <w:trPr>
          <w:trHeight w:val="5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75DA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2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31BD8" w14:textId="1B86740E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04 (0.79–1.38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FD34F" w14:textId="0D3C1EC8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4D20" w14:textId="6ADD996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2 (0.84–1.5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D8CC9" w14:textId="32DF8CCD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43</w:t>
            </w:r>
          </w:p>
        </w:tc>
      </w:tr>
      <w:tr w:rsidR="00393453" w:rsidRPr="00B961CF" w14:paraId="03B17C52" w14:textId="77777777" w:rsidTr="00B46355">
        <w:trPr>
          <w:trHeight w:val="279"/>
        </w:trPr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D3351D" w14:textId="7777777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 3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A95C13" w14:textId="7923209F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0.82–1.50)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3E03C5" w14:textId="5960A4C1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270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235F41" w14:textId="61B06247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10 (0.80–1.5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0A0D6B" w14:textId="78C4D703" w:rsidR="00393453" w:rsidRPr="00B961CF" w:rsidRDefault="00393453" w:rsidP="00393453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573</w:t>
            </w:r>
          </w:p>
        </w:tc>
      </w:tr>
      <w:bookmarkEnd w:id="2"/>
      <w:tr w:rsidR="00B46355" w:rsidRPr="0088658F" w14:paraId="1AF128B5" w14:textId="77777777" w:rsidTr="00B46355">
        <w:trPr>
          <w:trHeight w:val="279"/>
        </w:trPr>
        <w:tc>
          <w:tcPr>
            <w:tcW w:w="9148" w:type="dxa"/>
            <w:gridSpan w:val="6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860AC18" w14:textId="77777777" w:rsidR="00B46355" w:rsidRPr="00B961CF" w:rsidRDefault="00B46355" w:rsidP="00B4635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bbreviations: CI, confidence interval; </w:t>
            </w:r>
            <w:proofErr w:type="gramStart"/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,</w:t>
            </w:r>
            <w:proofErr w:type="gramEnd"/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dds ratio. </w:t>
            </w:r>
          </w:p>
          <w:p w14:paraId="6FB6DBAC" w14:textId="77777777" w:rsidR="00B46355" w:rsidRPr="00B961CF" w:rsidRDefault="00B46355" w:rsidP="00B4635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1: Unadjusted. </w:t>
            </w:r>
          </w:p>
          <w:p w14:paraId="285BBD81" w14:textId="09FB57C3" w:rsidR="009F680D" w:rsidRPr="00B961CF" w:rsidRDefault="009F680D" w:rsidP="00B4635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_Hlk203726957"/>
            <w:bookmarkStart w:id="4" w:name="_Hlk203727516"/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2: Adjusted for baseline irisin or adiponectin levels, </w:t>
            </w: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>BMI</w:t>
            </w:r>
            <w:r w:rsidR="00B738D7" w:rsidRPr="00512517">
              <w:rPr>
                <w:rFonts w:ascii="Times New Roman" w:eastAsia="맑은 고딕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(WC for abdominal obesity)</w:t>
            </w: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, and sarcopenia-related variables. Specifically, sarcopenia, sarcopenic obesity, and low </w:t>
            </w:r>
            <w:r w:rsidR="006A5068" w:rsidRPr="00512517">
              <w:rPr>
                <w:rFonts w:ascii="Times New Roman" w:eastAsia="맑은 고딕" w:hAnsi="Times New Roman" w:cs="Times New Roman" w:hint="eastAsia"/>
                <w:kern w:val="0"/>
                <w:sz w:val="20"/>
                <w:szCs w:val="20"/>
                <w14:ligatures w14:val="none"/>
              </w:rPr>
              <w:t>ALST</w:t>
            </w:r>
            <w:r w:rsidRPr="00512517">
              <w:rPr>
                <w:rFonts w:ascii="Times New Roman" w:eastAsia="맑은 고딕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re adjusted for</w:t>
            </w:r>
            <w:r w:rsidR="00725076" w:rsidRPr="00B961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baseline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andgrip strength, chair stand test, and gait speed. Low muscle strength was adjusted for </w:t>
            </w:r>
            <w:r w:rsidR="00725076" w:rsidRPr="00B961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handgrip strength only, and low physical performance for </w:t>
            </w:r>
            <w:r w:rsidR="00725076" w:rsidRPr="00B961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baseline 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ir stand test and gait speed.</w:t>
            </w:r>
            <w:bookmarkEnd w:id="3"/>
          </w:p>
          <w:bookmarkEnd w:id="4"/>
          <w:p w14:paraId="23754E96" w14:textId="316615A8" w:rsidR="00DB5D11" w:rsidRPr="00B961CF" w:rsidRDefault="00DB5D11" w:rsidP="00B4635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odel 3: Model 2 adjustments plus age, sex, current smoking, </w:t>
            </w:r>
            <w:r w:rsidR="0097386E" w:rsidRPr="00B961C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lcohol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rinking, regular exercise, comorbidity, HOMA-IR, CRP, and mutual </w:t>
            </w:r>
            <w:r w:rsidR="00101527"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markers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adiponectin and irisin, respectively). </w:t>
            </w:r>
          </w:p>
          <w:p w14:paraId="40374B5F" w14:textId="77777777" w:rsidR="000D230F" w:rsidRPr="00B961CF" w:rsidRDefault="000D230F" w:rsidP="000D230F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lues </w:t>
            </w:r>
            <w:r w:rsidRPr="00B961CF">
              <w:rPr>
                <w:rFonts w:ascii="Times New Roman" w:hAnsi="Times New Roman" w:cs="Times New Roman"/>
                <w:sz w:val="20"/>
                <w:szCs w:val="20"/>
              </w:rPr>
              <w:t>exceeding ±3 SD in irisin or adiponectin change were excluded (n = 2 for irisin; n = 4 for adiponectin).</w:t>
            </w:r>
          </w:p>
          <w:p w14:paraId="77588B9E" w14:textId="37D8C9CE" w:rsidR="00B46355" w:rsidRPr="0088658F" w:rsidRDefault="00516814" w:rsidP="000D230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961C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B961CF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values &lt;0.05 are presented in bold.</w:t>
            </w:r>
          </w:p>
        </w:tc>
      </w:tr>
    </w:tbl>
    <w:p w14:paraId="729ADE56" w14:textId="77777777" w:rsidR="00BD21C8" w:rsidRPr="00B45623" w:rsidRDefault="00BD21C8" w:rsidP="00DE3FD1">
      <w:pPr>
        <w:rPr>
          <w:rFonts w:ascii="Times New Roman" w:hAnsi="Times New Roman" w:cs="Times New Roman"/>
          <w:sz w:val="20"/>
          <w:szCs w:val="20"/>
        </w:rPr>
      </w:pPr>
    </w:p>
    <w:sectPr w:rsidR="00BD21C8" w:rsidRPr="00B456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024F4D" w14:textId="77777777" w:rsidR="0070489F" w:rsidRDefault="0070489F" w:rsidP="00071734">
      <w:pPr>
        <w:spacing w:after="0"/>
      </w:pPr>
      <w:r>
        <w:separator/>
      </w:r>
    </w:p>
  </w:endnote>
  <w:endnote w:type="continuationSeparator" w:id="0">
    <w:p w14:paraId="2FC299DF" w14:textId="77777777" w:rsidR="0070489F" w:rsidRDefault="0070489F" w:rsidP="0007173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9A8C4" w14:textId="77777777" w:rsidR="0070489F" w:rsidRDefault="0070489F" w:rsidP="00071734">
      <w:pPr>
        <w:spacing w:after="0"/>
      </w:pPr>
      <w:r>
        <w:separator/>
      </w:r>
    </w:p>
  </w:footnote>
  <w:footnote w:type="continuationSeparator" w:id="0">
    <w:p w14:paraId="258A9945" w14:textId="77777777" w:rsidR="0070489F" w:rsidRDefault="0070489F" w:rsidP="0007173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C8009D"/>
    <w:multiLevelType w:val="hybridMultilevel"/>
    <w:tmpl w:val="61DC8994"/>
    <w:lvl w:ilvl="0" w:tplc="0E7041AA">
      <w:start w:val="16"/>
      <w:numFmt w:val="bullet"/>
      <w:lvlText w:val="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954700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FD1"/>
    <w:rsid w:val="00021E07"/>
    <w:rsid w:val="00071734"/>
    <w:rsid w:val="000944CC"/>
    <w:rsid w:val="000A0D92"/>
    <w:rsid w:val="000C7704"/>
    <w:rsid w:val="000D230F"/>
    <w:rsid w:val="000D353E"/>
    <w:rsid w:val="0010083A"/>
    <w:rsid w:val="00101527"/>
    <w:rsid w:val="00126E4E"/>
    <w:rsid w:val="00144221"/>
    <w:rsid w:val="0015495D"/>
    <w:rsid w:val="001972F9"/>
    <w:rsid w:val="001B000C"/>
    <w:rsid w:val="002071A7"/>
    <w:rsid w:val="00280D16"/>
    <w:rsid w:val="0029015C"/>
    <w:rsid w:val="00297632"/>
    <w:rsid w:val="002C4C80"/>
    <w:rsid w:val="002F56CF"/>
    <w:rsid w:val="00306C33"/>
    <w:rsid w:val="00311CC7"/>
    <w:rsid w:val="00332952"/>
    <w:rsid w:val="00364FAA"/>
    <w:rsid w:val="00393453"/>
    <w:rsid w:val="003D4428"/>
    <w:rsid w:val="003D6BDF"/>
    <w:rsid w:val="003E4343"/>
    <w:rsid w:val="003F7B31"/>
    <w:rsid w:val="004201F1"/>
    <w:rsid w:val="0048634A"/>
    <w:rsid w:val="00512517"/>
    <w:rsid w:val="00516814"/>
    <w:rsid w:val="00520D2A"/>
    <w:rsid w:val="00546EC1"/>
    <w:rsid w:val="005503D4"/>
    <w:rsid w:val="005504CE"/>
    <w:rsid w:val="00596863"/>
    <w:rsid w:val="006353F8"/>
    <w:rsid w:val="00643A1D"/>
    <w:rsid w:val="006A5068"/>
    <w:rsid w:val="006A5E83"/>
    <w:rsid w:val="006B649D"/>
    <w:rsid w:val="006F6EA6"/>
    <w:rsid w:val="00704741"/>
    <w:rsid w:val="0070489F"/>
    <w:rsid w:val="00725076"/>
    <w:rsid w:val="0078161E"/>
    <w:rsid w:val="007A086B"/>
    <w:rsid w:val="007E6EDC"/>
    <w:rsid w:val="00812111"/>
    <w:rsid w:val="008316E8"/>
    <w:rsid w:val="008711A3"/>
    <w:rsid w:val="0088658F"/>
    <w:rsid w:val="008A363C"/>
    <w:rsid w:val="008B009E"/>
    <w:rsid w:val="008B12A5"/>
    <w:rsid w:val="008D5CEF"/>
    <w:rsid w:val="0091685D"/>
    <w:rsid w:val="00934981"/>
    <w:rsid w:val="00941E56"/>
    <w:rsid w:val="0097386E"/>
    <w:rsid w:val="00983FA0"/>
    <w:rsid w:val="0099333A"/>
    <w:rsid w:val="009964A0"/>
    <w:rsid w:val="009B6AC5"/>
    <w:rsid w:val="009E0506"/>
    <w:rsid w:val="009F680D"/>
    <w:rsid w:val="00A646CB"/>
    <w:rsid w:val="00AD1FD7"/>
    <w:rsid w:val="00B01786"/>
    <w:rsid w:val="00B01E9F"/>
    <w:rsid w:val="00B07B11"/>
    <w:rsid w:val="00B26A25"/>
    <w:rsid w:val="00B45623"/>
    <w:rsid w:val="00B46355"/>
    <w:rsid w:val="00B738D7"/>
    <w:rsid w:val="00B961CF"/>
    <w:rsid w:val="00BD21C8"/>
    <w:rsid w:val="00BE093E"/>
    <w:rsid w:val="00CF2DD6"/>
    <w:rsid w:val="00D10566"/>
    <w:rsid w:val="00D15CA4"/>
    <w:rsid w:val="00D53AE3"/>
    <w:rsid w:val="00D63736"/>
    <w:rsid w:val="00DB5D11"/>
    <w:rsid w:val="00DC256B"/>
    <w:rsid w:val="00DC2E75"/>
    <w:rsid w:val="00DC6E78"/>
    <w:rsid w:val="00DE3FD1"/>
    <w:rsid w:val="00E0103E"/>
    <w:rsid w:val="00E170C2"/>
    <w:rsid w:val="00E20640"/>
    <w:rsid w:val="00E229DC"/>
    <w:rsid w:val="00E258A8"/>
    <w:rsid w:val="00E45D8E"/>
    <w:rsid w:val="00E45EC3"/>
    <w:rsid w:val="00E63AAE"/>
    <w:rsid w:val="00E820A7"/>
    <w:rsid w:val="00EE1F25"/>
    <w:rsid w:val="00F061C6"/>
    <w:rsid w:val="00F213D1"/>
    <w:rsid w:val="00F310FC"/>
    <w:rsid w:val="00F415CB"/>
    <w:rsid w:val="00FC354E"/>
    <w:rsid w:val="00FC7616"/>
    <w:rsid w:val="00FF006B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A05D8"/>
  <w15:chartTrackingRefBased/>
  <w15:docId w15:val="{AD5362BB-9E72-4860-AB10-93F6BAD4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70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E3FD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E3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E3F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E3FD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E3FD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E3FD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E3FD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E3FD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E3FD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E3F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E3F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E3F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E3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E3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E3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E3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E3F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E3FD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E3FD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E3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E3F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E3F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E3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E3FD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E3FD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E3FD1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E3F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E3FD1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DE3FD1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DE3FD1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7173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71734"/>
  </w:style>
  <w:style w:type="paragraph" w:styleId="ac">
    <w:name w:val="footer"/>
    <w:basedOn w:val="a"/>
    <w:link w:val="Char4"/>
    <w:uiPriority w:val="99"/>
    <w:unhideWhenUsed/>
    <w:rsid w:val="0007173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71734"/>
  </w:style>
  <w:style w:type="paragraph" w:styleId="ad">
    <w:name w:val="Normal (Web)"/>
    <w:basedOn w:val="a"/>
    <w:uiPriority w:val="99"/>
    <w:semiHidden/>
    <w:unhideWhenUsed/>
    <w:rsid w:val="00297632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018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34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108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1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53850-8D57-4A6D-A854-6FE18507A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7</Words>
  <Characters>3872</Characters>
  <Application>Microsoft Office Word</Application>
  <DocSecurity>0</DocSecurity>
  <Lines>297</Lines>
  <Paragraphs>3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예진</dc:creator>
  <cp:keywords/>
  <dc:description/>
  <cp:lastModifiedBy>NohHye Mi</cp:lastModifiedBy>
  <cp:revision>2</cp:revision>
  <dcterms:created xsi:type="dcterms:W3CDTF">2025-11-11T06:05:00Z</dcterms:created>
  <dcterms:modified xsi:type="dcterms:W3CDTF">2025-11-1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25d0eb-9aac-4507-a5dd-c3eebdf92f8a</vt:lpwstr>
  </property>
</Properties>
</file>